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D370E" w14:textId="77777777" w:rsidR="00EB69A5" w:rsidRPr="00BF6075" w:rsidRDefault="00EB69A5" w:rsidP="00EB69A5">
      <w:pPr>
        <w:widowControl w:val="0"/>
        <w:autoSpaceDE w:val="0"/>
        <w:autoSpaceDN w:val="0"/>
        <w:adjustRightInd w:val="0"/>
        <w:rPr>
          <w:rFonts w:ascii="Calibri" w:hAnsi="Calibri" w:cs="Times New Roman"/>
          <w:bCs/>
        </w:rPr>
      </w:pPr>
      <w:r w:rsidRPr="00BF6075">
        <w:rPr>
          <w:b/>
          <w:bCs/>
        </w:rPr>
        <w:t>Supplementary Material:</w:t>
      </w:r>
      <w:r w:rsidRPr="00BF6075">
        <w:t xml:space="preserve">  </w:t>
      </w:r>
      <w:r w:rsidRPr="0043734D">
        <w:rPr>
          <w:rFonts w:ascii="Calibri" w:hAnsi="Calibri" w:cs="Times New Roman"/>
          <w:b/>
        </w:rPr>
        <w:t>Hourly summaries</w:t>
      </w:r>
      <w:r>
        <w:rPr>
          <w:rFonts w:ascii="Calibri" w:hAnsi="Calibri" w:cs="Times New Roman"/>
          <w:b/>
        </w:rPr>
        <w:t xml:space="preserve"> </w:t>
      </w:r>
      <w:r w:rsidRPr="0043734D">
        <w:rPr>
          <w:rFonts w:ascii="Calibri" w:hAnsi="Calibri" w:cs="Times New Roman"/>
          <w:b/>
        </w:rPr>
        <w:t xml:space="preserve">of cardiac activity data for all cats used in the comparison of Holter vs. Polar H10 data; </w:t>
      </w:r>
      <w:r w:rsidRPr="0043734D">
        <w:rPr>
          <w:rFonts w:ascii="Calibri" w:hAnsi="Calibri" w:cs="Times New Roman"/>
          <w:bCs/>
        </w:rPr>
        <w:t>note that for the Polar monitors, both raw and filtered (see text for methods) data are shown.</w:t>
      </w:r>
    </w:p>
    <w:tbl>
      <w:tblPr>
        <w:tblpPr w:leftFromText="180" w:rightFromText="180" w:vertAnchor="page" w:horzAnchor="margin" w:tblpXSpec="center" w:tblpY="1984"/>
        <w:tblW w:w="12788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79"/>
        <w:gridCol w:w="577"/>
        <w:gridCol w:w="577"/>
        <w:gridCol w:w="692"/>
        <w:gridCol w:w="630"/>
        <w:gridCol w:w="576"/>
        <w:gridCol w:w="577"/>
        <w:gridCol w:w="578"/>
        <w:gridCol w:w="577"/>
        <w:gridCol w:w="577"/>
        <w:gridCol w:w="578"/>
        <w:gridCol w:w="577"/>
        <w:gridCol w:w="626"/>
        <w:gridCol w:w="720"/>
        <w:gridCol w:w="450"/>
        <w:gridCol w:w="630"/>
        <w:gridCol w:w="630"/>
        <w:gridCol w:w="802"/>
        <w:gridCol w:w="971"/>
        <w:gridCol w:w="864"/>
      </w:tblGrid>
      <w:tr w:rsidR="00EB69A5" w:rsidRPr="00B47557" w14:paraId="7097DC31" w14:textId="77777777" w:rsidTr="000311AD">
        <w:trPr>
          <w:trHeight w:val="960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6111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t colony ID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9921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our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753C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in polar (raw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4D83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in polar (filtered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926E24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in Holte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3E87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ax polar (raw)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A87F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ax polar (filtered)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FF851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ax Holter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1CC8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ean polar (raw)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1071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ean polar (filtered)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EA4E2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R mean Holter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61D7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MSSD polar (raw)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5478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MSSD polar (filtere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75019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MSSD Holte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A127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DNN polar (raw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3EDB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DNN polar (filtered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033A16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DNN Holter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3EC7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MSSD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DNN polar (raw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3A1C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MSSD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DNN polar (filtered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D71C4C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MSSD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B4755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DNN Holter</w:t>
            </w:r>
          </w:p>
        </w:tc>
      </w:tr>
      <w:tr w:rsidR="00EB69A5" w:rsidRPr="00B47557" w14:paraId="4B085E9E" w14:textId="77777777" w:rsidTr="000311AD">
        <w:trPr>
          <w:trHeight w:val="288"/>
        </w:trPr>
        <w:tc>
          <w:tcPr>
            <w:tcW w:w="5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2DF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10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922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F2A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A5E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4343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A6D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1D5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32756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B1F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C18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A4101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3D3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690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4FE6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36A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47B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1ED17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7CD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3FE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34EA2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3</w:t>
            </w:r>
          </w:p>
        </w:tc>
      </w:tr>
      <w:tr w:rsidR="00EB69A5" w:rsidRPr="00B47557" w14:paraId="24AC6FD4" w14:textId="77777777" w:rsidTr="000311AD">
        <w:trPr>
          <w:trHeight w:val="288"/>
        </w:trPr>
        <w:tc>
          <w:tcPr>
            <w:tcW w:w="5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22BBED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357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AD5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AD8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9C2CD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5C2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A17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BE9B5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202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B0A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D5650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D66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F59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33054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BFE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84E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D1EA5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827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090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8DD83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6</w:t>
            </w:r>
          </w:p>
        </w:tc>
      </w:tr>
      <w:tr w:rsidR="00EB69A5" w:rsidRPr="00B47557" w14:paraId="0E6F03C7" w14:textId="77777777" w:rsidTr="000311AD">
        <w:trPr>
          <w:trHeight w:val="288"/>
        </w:trPr>
        <w:tc>
          <w:tcPr>
            <w:tcW w:w="5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4AD430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E37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541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FCA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E8993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9BB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A9A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99F33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723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C85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E3C70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C55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6ED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189AE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82F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978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E5B0D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55E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9B8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7C08E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0</w:t>
            </w:r>
          </w:p>
        </w:tc>
      </w:tr>
      <w:tr w:rsidR="00EB69A5" w:rsidRPr="00B47557" w14:paraId="6E6D51AB" w14:textId="77777777" w:rsidTr="000311AD">
        <w:trPr>
          <w:trHeight w:val="288"/>
        </w:trPr>
        <w:tc>
          <w:tcPr>
            <w:tcW w:w="5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F0AC0E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745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B25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2B1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420FF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0F5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397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C9B72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82B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BD5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222BF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8FC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9D9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2B098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EE5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1E5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02683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FA0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5FB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39187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8</w:t>
            </w:r>
          </w:p>
        </w:tc>
      </w:tr>
      <w:tr w:rsidR="00EB69A5" w:rsidRPr="00B47557" w14:paraId="5FFABE12" w14:textId="77777777" w:rsidTr="000311AD">
        <w:trPr>
          <w:trHeight w:val="288"/>
        </w:trPr>
        <w:tc>
          <w:tcPr>
            <w:tcW w:w="5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E2FA4A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DBC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19C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0C7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EB9ED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044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184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60BCB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EA4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A78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5E307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708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80B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83F8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F84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F03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337D2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B8F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5CC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E52CF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</w:t>
            </w:r>
          </w:p>
        </w:tc>
      </w:tr>
      <w:tr w:rsidR="00EB69A5" w:rsidRPr="00B47557" w14:paraId="43C851AF" w14:textId="77777777" w:rsidTr="000311AD">
        <w:trPr>
          <w:trHeight w:val="288"/>
        </w:trPr>
        <w:tc>
          <w:tcPr>
            <w:tcW w:w="5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A972D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5CA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910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EC8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038E6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D8B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7DC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9630C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616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449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3954E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587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F95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1C614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0FD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F77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F6FDC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A75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658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3EDD9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2</w:t>
            </w:r>
          </w:p>
        </w:tc>
      </w:tr>
      <w:tr w:rsidR="00EB69A5" w:rsidRPr="00B47557" w14:paraId="150FA8AB" w14:textId="77777777" w:rsidTr="000311AD">
        <w:trPr>
          <w:trHeight w:val="288"/>
        </w:trPr>
        <w:tc>
          <w:tcPr>
            <w:tcW w:w="5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804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0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747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CE5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ED4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F81C7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295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324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56124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2B7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5F7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7E24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7E0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05D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E622D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214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3B9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4F74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920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B63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8915A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</w:t>
            </w:r>
          </w:p>
        </w:tc>
      </w:tr>
      <w:tr w:rsidR="00EB69A5" w:rsidRPr="00B47557" w14:paraId="06E416F9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C6602C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265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A85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A9F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12F71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0EF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139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B61C4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395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9F6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054CF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7BD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E3D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39333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118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89F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B9905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0C2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781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B5575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</w:t>
            </w:r>
          </w:p>
        </w:tc>
      </w:tr>
      <w:tr w:rsidR="00EB69A5" w:rsidRPr="00B47557" w14:paraId="466A3A5B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1FFAF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C36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1BC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973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95CEB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6C1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E3F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ECD35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B5F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F7D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8C589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408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251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23465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05F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FC8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1C1BF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9B4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52C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778D0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</w:t>
            </w:r>
          </w:p>
        </w:tc>
      </w:tr>
      <w:tr w:rsidR="00EB69A5" w:rsidRPr="00B47557" w14:paraId="1D1AB37A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4D95B7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737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319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186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577AF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40B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E21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A7E4F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DCE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2EB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4BE84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E02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F1D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B57FE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B76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9E9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8530C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B41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8FC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B197D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</w:t>
            </w:r>
          </w:p>
        </w:tc>
      </w:tr>
      <w:tr w:rsidR="00EB69A5" w:rsidRPr="00B47557" w14:paraId="43532432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6414C8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FEB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A0C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DA4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6493C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156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333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B379B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163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846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9385F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DAF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9F2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2DADE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172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9DB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A57DA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F85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042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E640D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</w:t>
            </w:r>
          </w:p>
        </w:tc>
      </w:tr>
      <w:tr w:rsidR="00EB69A5" w:rsidRPr="00B47557" w14:paraId="3F77986B" w14:textId="77777777" w:rsidTr="000311AD">
        <w:trPr>
          <w:trHeight w:val="288"/>
        </w:trPr>
        <w:tc>
          <w:tcPr>
            <w:tcW w:w="5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57B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9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371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FE4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38A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1CE59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BA2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646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A19A8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1D3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773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4611B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4A7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8F5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E5EE1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D62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676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C6F70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6C9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9F8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BF644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</w:p>
        </w:tc>
      </w:tr>
      <w:tr w:rsidR="00EB69A5" w:rsidRPr="00B47557" w14:paraId="2E03A26B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1F0E6B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1F0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0DB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8FE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2E5EC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7AD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6AB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B0C10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C9E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DB7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374CA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90F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3BA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B6997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465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9A6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CF161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8AE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085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A5142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</w:t>
            </w:r>
          </w:p>
        </w:tc>
      </w:tr>
      <w:tr w:rsidR="00EB69A5" w:rsidRPr="00B47557" w14:paraId="29572402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7AB2D1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F4D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7C3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C06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468C9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D1D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41A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28A87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859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1AC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B18EA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4DC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975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F1F2D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32B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5FF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04018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B6B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AC2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0DED5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</w:t>
            </w:r>
          </w:p>
        </w:tc>
      </w:tr>
      <w:tr w:rsidR="00EB69A5" w:rsidRPr="00B47557" w14:paraId="75C6BB21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0D2ECE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52A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A4E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789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AD612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A0E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CF2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6E25A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FFC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CD1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4A3A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1AC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FC4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A38A7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58F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C69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8E53A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B0D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33A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8E3CF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</w:p>
        </w:tc>
      </w:tr>
      <w:tr w:rsidR="00EB69A5" w:rsidRPr="00B47557" w14:paraId="23439FD1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05DF8A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A96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4FA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6EF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D5ACC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82F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555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55CE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B40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73A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52823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321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13E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10D78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93B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504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CFB2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D48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F71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110D9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</w:t>
            </w:r>
          </w:p>
        </w:tc>
      </w:tr>
      <w:tr w:rsidR="00EB69A5" w:rsidRPr="00B47557" w14:paraId="065937F3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56EAB7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6DD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62A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1A7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F0AAC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D38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110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71C5A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D4C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E87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0752A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9AF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4FE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29C21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7AD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7FE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DBF62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FEA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C62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82A74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</w:t>
            </w:r>
          </w:p>
        </w:tc>
      </w:tr>
      <w:tr w:rsidR="00EB69A5" w:rsidRPr="00B47557" w14:paraId="30316B13" w14:textId="77777777" w:rsidTr="000311AD">
        <w:trPr>
          <w:trHeight w:val="288"/>
        </w:trPr>
        <w:tc>
          <w:tcPr>
            <w:tcW w:w="5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2C3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1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D42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04F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F41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5CE73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8F5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6B4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15643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913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AE8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F0A9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40B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4C2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B741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6C7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6C8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9903B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2B1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415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2D340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5</w:t>
            </w:r>
          </w:p>
        </w:tc>
      </w:tr>
      <w:tr w:rsidR="00EB69A5" w:rsidRPr="00B47557" w14:paraId="34C191EF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E587C6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A8E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3DA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B93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DA42A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F78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A6A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00302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19F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C02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A313B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6B1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2FF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13E68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DA2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308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7C882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644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EA0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19619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2</w:t>
            </w:r>
          </w:p>
        </w:tc>
      </w:tr>
      <w:tr w:rsidR="00EB69A5" w:rsidRPr="00B47557" w14:paraId="373325AE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083A85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B8B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FBE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EE8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FB403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18C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71D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446C7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5BF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9A3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F65CD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7FA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9B9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89D5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F5F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D8D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C128C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A25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09B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8DA65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</w:t>
            </w:r>
          </w:p>
        </w:tc>
      </w:tr>
      <w:tr w:rsidR="00EB69A5" w:rsidRPr="00B47557" w14:paraId="141C5DC5" w14:textId="77777777" w:rsidTr="000311AD">
        <w:trPr>
          <w:trHeight w:val="288"/>
        </w:trPr>
        <w:tc>
          <w:tcPr>
            <w:tcW w:w="5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686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7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988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12F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75E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D84B2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EDE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16E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8B466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DCF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35C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FE7D0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C47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0A2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7BBDE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056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797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CAE9A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59F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A00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F27FC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</w:tr>
      <w:tr w:rsidR="00EB69A5" w:rsidRPr="00B47557" w14:paraId="527F75AA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4600B2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73F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D47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3A2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DF420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38D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A88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B594B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2CF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7B7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36503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083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91C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06710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35C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95B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0D79F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202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D0A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62CDD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0</w:t>
            </w:r>
          </w:p>
        </w:tc>
      </w:tr>
      <w:tr w:rsidR="00EB69A5" w:rsidRPr="00B47557" w14:paraId="6E0119B0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1DC63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B5C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72C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3F6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B0C0C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F16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B9D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B304A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BC3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1DE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9B599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0AC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F18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3D5FDE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BEB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17A5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7FF26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3A2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8AA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602F3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</w:t>
            </w:r>
          </w:p>
        </w:tc>
      </w:tr>
      <w:tr w:rsidR="00EB69A5" w:rsidRPr="00B47557" w14:paraId="1F026786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436FBF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C12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31E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809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82AB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DD7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F08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4B030D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DB9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2AB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90B08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F7E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DA2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94AD3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B0E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AE5F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F43B91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075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4A0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00DBF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EB69A5" w:rsidRPr="00B47557" w14:paraId="62D13885" w14:textId="77777777" w:rsidTr="000311AD">
        <w:trPr>
          <w:trHeight w:val="288"/>
        </w:trPr>
        <w:tc>
          <w:tcPr>
            <w:tcW w:w="5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4A3148" w14:textId="77777777" w:rsidR="00EB69A5" w:rsidRPr="00B47557" w:rsidRDefault="00EB69A5" w:rsidP="00031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7A7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E804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A65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C8222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2860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C34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7D49C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3FA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175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5D8D2A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5F12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1513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764416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ACB9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1FE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35DF67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16E8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ADB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CCA48B" w14:textId="77777777" w:rsidR="00EB69A5" w:rsidRPr="00B47557" w:rsidRDefault="00EB69A5" w:rsidP="00031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75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6</w:t>
            </w:r>
          </w:p>
        </w:tc>
      </w:tr>
    </w:tbl>
    <w:p w14:paraId="0F721FDC" w14:textId="77777777" w:rsidR="00EB69A5" w:rsidRPr="00B47557" w:rsidRDefault="00EB69A5" w:rsidP="00EB69A5">
      <w:pPr>
        <w:rPr>
          <w:sz w:val="20"/>
          <w:szCs w:val="24"/>
        </w:rPr>
      </w:pPr>
    </w:p>
    <w:p w14:paraId="0AD2BEFB" w14:textId="77777777" w:rsidR="008917AD" w:rsidRDefault="008917AD"/>
    <w:sectPr w:rsidR="008917AD" w:rsidSect="00FB2FA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9A5"/>
    <w:rsid w:val="008917AD"/>
    <w:rsid w:val="00EB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58120"/>
  <w15:chartTrackingRefBased/>
  <w15:docId w15:val="{91CF1F9A-1FB5-47CE-A175-0405F84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igg</dc:creator>
  <cp:keywords/>
  <dc:description/>
  <cp:lastModifiedBy>Emma Grigg</cp:lastModifiedBy>
  <cp:revision>1</cp:revision>
  <dcterms:created xsi:type="dcterms:W3CDTF">2021-07-14T22:19:00Z</dcterms:created>
  <dcterms:modified xsi:type="dcterms:W3CDTF">2021-07-14T22:20:00Z</dcterms:modified>
</cp:coreProperties>
</file>